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5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02"/>
        <w:gridCol w:w="2520"/>
        <w:gridCol w:w="1198"/>
      </w:tblGrid>
      <w:tr w:rsidR="00D37B02" w:rsidRPr="005B5428" w14:paraId="3F943C69" w14:textId="77777777" w:rsidTr="00E405A9">
        <w:trPr>
          <w:trHeight w:val="320"/>
        </w:trPr>
        <w:tc>
          <w:tcPr>
            <w:tcW w:w="552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85150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S3 Table. Summary of statistical analyses of ratio of single-fluorescence taste buds</w:t>
            </w:r>
          </w:p>
        </w:tc>
      </w:tr>
      <w:tr w:rsidR="00D37B02" w:rsidRPr="005B5428" w14:paraId="313D8E64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5386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70B2E" w14:textId="77777777" w:rsidR="00D37B02" w:rsidRPr="005B5428" w:rsidRDefault="00D37B02" w:rsidP="00E405A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4B2D5" w14:textId="77777777" w:rsidR="00D37B02" w:rsidRPr="005B5428" w:rsidRDefault="00D37B02" w:rsidP="00E405A9">
            <w:pP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D37B02" w:rsidRPr="005B5428" w14:paraId="13999CEC" w14:textId="77777777" w:rsidTr="00E405A9">
        <w:trPr>
          <w:trHeight w:val="320"/>
        </w:trPr>
        <w:tc>
          <w:tcPr>
            <w:tcW w:w="18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5338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 w:hint="eastAsia"/>
                <w:color w:val="000000" w:themeColor="text1"/>
              </w:rPr>
              <w:t xml:space="preserve">　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614A5C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Welch-corrected t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6E7C0B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P value</w:t>
            </w:r>
          </w:p>
        </w:tc>
      </w:tr>
      <w:tr w:rsidR="00D37B02" w:rsidRPr="005B5428" w14:paraId="483EB2BE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5C502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6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384D7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2.561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5.965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BFEE6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1109</w:t>
            </w:r>
          </w:p>
        </w:tc>
      </w:tr>
      <w:tr w:rsidR="00D37B02" w:rsidRPr="005B5428" w14:paraId="54CA9CEA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C0029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3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12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F644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3.875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2.351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A7295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1246</w:t>
            </w:r>
          </w:p>
        </w:tc>
      </w:tr>
      <w:tr w:rsidR="00D37B02" w:rsidRPr="005B5428" w14:paraId="4D598E64" w14:textId="77777777" w:rsidTr="00E405A9">
        <w:trPr>
          <w:trHeight w:val="320"/>
        </w:trPr>
        <w:tc>
          <w:tcPr>
            <w:tcW w:w="18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F28E3A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6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 vs 12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mo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474361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 xml:space="preserve">t=2.406, </w:t>
            </w:r>
            <w:proofErr w:type="spellStart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df</w:t>
            </w:r>
            <w:proofErr w:type="spellEnd"/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2.862</w:t>
            </w:r>
          </w:p>
        </w:tc>
        <w:tc>
          <w:tcPr>
            <w:tcW w:w="11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F0A0E6" w14:textId="77777777" w:rsidR="00D37B02" w:rsidRPr="00E405A9" w:rsidRDefault="00D37B02" w:rsidP="00E405A9">
            <w:pPr>
              <w:rPr>
                <w:rFonts w:ascii="Times New Roman" w:eastAsia="Yu Gothic" w:hAnsi="Times New Roman" w:cs="Times New Roman"/>
                <w:color w:val="000000" w:themeColor="text1"/>
              </w:rPr>
            </w:pPr>
            <w:r w:rsidRPr="00E405A9">
              <w:rPr>
                <w:rFonts w:ascii="Times New Roman" w:eastAsia="Yu Gothic" w:hAnsi="Times New Roman" w:cs="Times New Roman"/>
                <w:i/>
                <w:iCs/>
                <w:color w:val="000000" w:themeColor="text1"/>
              </w:rPr>
              <w:t>P</w:t>
            </w:r>
            <w:r w:rsidRPr="00E405A9">
              <w:rPr>
                <w:rFonts w:ascii="Times New Roman" w:eastAsia="Yu Gothic" w:hAnsi="Times New Roman" w:cs="Times New Roman"/>
                <w:color w:val="000000" w:themeColor="text1"/>
              </w:rPr>
              <w:t>=0.2121</w:t>
            </w:r>
          </w:p>
        </w:tc>
      </w:tr>
    </w:tbl>
    <w:p w14:paraId="3CA55D54" w14:textId="77777777" w:rsidR="00D37B02" w:rsidRDefault="00D37B02"/>
    <w:sectPr w:rsidR="00D37B0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7B02"/>
    <w:rsid w:val="00D37B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910891"/>
  <w15:chartTrackingRefBased/>
  <w15:docId w15:val="{84B1321B-4DFA-4055-B9C1-7404DA63B5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</Words>
  <Characters>212</Characters>
  <Application>Microsoft Office Word</Application>
  <DocSecurity>0</DocSecurity>
  <Lines>1</Lines>
  <Paragraphs>1</Paragraphs>
  <ScaleCrop>false</ScaleCrop>
  <Company/>
  <LinksUpToDate>false</LinksUpToDate>
  <CharactersWithSpaces>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2-08-27T10:32:00Z</dcterms:created>
  <dcterms:modified xsi:type="dcterms:W3CDTF">2022-08-27T10:32:00Z</dcterms:modified>
</cp:coreProperties>
</file>